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30F0BC0" w:rsidR="000035D5" w:rsidRDefault="000035D5">
                            <w:r>
                              <w:t xml:space="preserve">Reported on page number: </w:t>
                            </w:r>
                            <w:proofErr w:type="gramStart"/>
                            <w:r w:rsidR="00096AC4">
                              <w:t>11</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30F0BC0" w:rsidR="000035D5" w:rsidRDefault="000035D5">
                      <w:r>
                        <w:t xml:space="preserve">Reported on page number: </w:t>
                      </w:r>
                      <w:proofErr w:type="gramStart"/>
                      <w:r w:rsidR="00096AC4">
                        <w:t>11</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49D2B7B" w:rsidR="000035D5" w:rsidRDefault="000035D5" w:rsidP="000035D5">
                            <w:r>
                              <w:t>Reported on page number:</w:t>
                            </w:r>
                            <w:r w:rsidR="00096AC4">
                              <w:t xml:space="preserve"> no deviations were </w:t>
                            </w:r>
                            <w:proofErr w:type="gramStart"/>
                            <w:r w:rsidR="00096AC4">
                              <w:t>noted</w:t>
                            </w:r>
                            <w:proofErr w:type="gramEnd"/>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49D2B7B" w:rsidR="000035D5" w:rsidRDefault="000035D5" w:rsidP="000035D5">
                      <w:r>
                        <w:t>Reported on page number:</w:t>
                      </w:r>
                      <w:r w:rsidR="00096AC4">
                        <w:t xml:space="preserve"> no deviations were </w:t>
                      </w:r>
                      <w:proofErr w:type="gramStart"/>
                      <w:r w:rsidR="00096AC4">
                        <w:t>noted</w:t>
                      </w:r>
                      <w:proofErr w:type="gramEnd"/>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C61D81D" w:rsidR="000035D5" w:rsidRDefault="00096AC4" w:rsidP="000035D5">
                            <w:r>
                              <w:t xml:space="preserve">Yes, this study included local collaborators, 8 study authors are from South Africa, where the study was conducted and meet criteria for authorshi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C61D81D" w:rsidR="000035D5" w:rsidRDefault="00096AC4" w:rsidP="000035D5">
                      <w:r>
                        <w:t xml:space="preserve">Yes, this study included local collaborators, 8 study authors are from South Africa, where the study was conducted and meet criteria for authorship.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F0751C9" w:rsidR="000035D5" w:rsidRDefault="00096AC4" w:rsidP="000035D5">
                            <w:r>
                              <w:t xml:space="preserve">Written consent was not obtained from individual participants. Ethics approval was obtained through Stellenbosch University, a </w:t>
                            </w:r>
                            <w:r w:rsidR="004318B6">
                              <w:t>l</w:t>
                            </w:r>
                            <w:r>
                              <w:t>ocal ethics board who approved a waiver of informed consent given the observational study desig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F0751C9" w:rsidR="000035D5" w:rsidRDefault="00096AC4" w:rsidP="000035D5">
                      <w:r>
                        <w:t xml:space="preserve">Written consent was not obtained from individual participants. Ethics approval was obtained through Stellenbosch University, a </w:t>
                      </w:r>
                      <w:r w:rsidR="004318B6">
                        <w:t>l</w:t>
                      </w:r>
                      <w:r>
                        <w:t>ocal ethics board who approved a waiver of informed consent given the observational study desig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559AE9D">
                <wp:simplePos x="0" y="0"/>
                <wp:positionH relativeFrom="margin">
                  <wp:align>right</wp:align>
                </wp:positionH>
                <wp:positionV relativeFrom="paragraph">
                  <wp:posOffset>1146175</wp:posOffset>
                </wp:positionV>
                <wp:extent cx="6838950" cy="676656"/>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6D21B23F" w14:textId="5C39E153" w:rsidR="000035D5" w:rsidRDefault="00096AC4" w:rsidP="000035D5">
                            <w:r>
                              <w:t xml:space="preserve">One of the study authors is also a local PI for the study. Local stakeholders were involved in developing the aims, </w:t>
                            </w:r>
                            <w:proofErr w:type="gramStart"/>
                            <w:r>
                              <w:t>methods</w:t>
                            </w:r>
                            <w:proofErr w:type="gramEnd"/>
                            <w:r>
                              <w:t xml:space="preserve"> and outcomes of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3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Z7+OGQ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" strokecolor="#193a65">
                <v:textbox>
                  <w:txbxContent>
                    <w:p w14:paraId="6D21B23F" w14:textId="5C39E153" w:rsidR="000035D5" w:rsidRDefault="00096AC4" w:rsidP="000035D5">
                      <w:r>
                        <w:t xml:space="preserve">One of the study authors is also a local PI for the study. Local stakeholders were involved in developing the aims, </w:t>
                      </w:r>
                      <w:proofErr w:type="gramStart"/>
                      <w:r>
                        <w:t>methods</w:t>
                      </w:r>
                      <w:proofErr w:type="gramEnd"/>
                      <w:r>
                        <w:t xml:space="preserve"> and outcomes of the stud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94E6541" w:rsidR="000035D5" w:rsidRDefault="00096A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94E6541" w:rsidR="000035D5" w:rsidRDefault="00096AC4"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8291B42">
                <wp:simplePos x="0" y="0"/>
                <wp:positionH relativeFrom="margin">
                  <wp:align>right</wp:align>
                </wp:positionH>
                <wp:positionV relativeFrom="paragraph">
                  <wp:posOffset>698500</wp:posOffset>
                </wp:positionV>
                <wp:extent cx="6838950" cy="9144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161E084B" w14:textId="77777777" w:rsidR="00040ADE" w:rsidRDefault="00040ADE" w:rsidP="00040ADE">
                            <w:pPr>
                              <w:spacing w:before="240" w:after="240"/>
                            </w:pPr>
                            <w:r>
                              <w:t xml:space="preserve">Results of this study were presented to stakeholders in 2022 at an </w:t>
                            </w:r>
                            <w:proofErr w:type="gramStart"/>
                            <w:r>
                              <w:t>in person</w:t>
                            </w:r>
                            <w:proofErr w:type="gramEnd"/>
                            <w:r>
                              <w:t xml:space="preserve"> meeting. A formal summary report was also shared with stakeholders. A copy of this publication, when available will also be made available.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in;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" strokecolor="#193a65">
                <v:textbox>
                  <w:txbxContent>
                    <w:p w14:paraId="161E084B" w14:textId="77777777" w:rsidR="00040ADE" w:rsidRDefault="00040ADE" w:rsidP="00040ADE">
                      <w:pPr>
                        <w:spacing w:before="240" w:after="240"/>
                      </w:pPr>
                      <w:r>
                        <w:t xml:space="preserve">Results of this study were presented to stakeholders in 2022 at an </w:t>
                      </w:r>
                      <w:proofErr w:type="gramStart"/>
                      <w:r>
                        <w:t>in person</w:t>
                      </w:r>
                      <w:proofErr w:type="gramEnd"/>
                      <w:r>
                        <w:t xml:space="preserve"> meeting. A formal summary report was also shared with stakeholders. A copy of this publication, when available will also be made available. </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C1520A6" w:rsidR="000035D5" w:rsidRDefault="00040AD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C1520A6" w:rsidR="000035D5" w:rsidRDefault="00040AD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DEBA0E" w14:textId="77777777" w:rsidR="00040ADE" w:rsidRDefault="00040ADE" w:rsidP="00040ADE">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02DEBA0E" w14:textId="77777777" w:rsidR="00040ADE" w:rsidRDefault="00040ADE" w:rsidP="00040ADE">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594513A" w14:textId="77777777" w:rsidR="00040ADE" w:rsidRDefault="00040ADE" w:rsidP="00040ADE">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594513A" w14:textId="77777777" w:rsidR="00040ADE" w:rsidRDefault="00040ADE" w:rsidP="00040ADE">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FCE302" w14:textId="77777777" w:rsidR="00040ADE" w:rsidRDefault="00040ADE" w:rsidP="00040ADE">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15FCE302" w14:textId="77777777" w:rsidR="00040ADE" w:rsidRDefault="00040ADE" w:rsidP="00040ADE">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19D9267" w14:textId="77777777" w:rsidR="00040ADE" w:rsidRDefault="00040ADE" w:rsidP="00040ADE">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219D9267" w14:textId="77777777" w:rsidR="00040ADE" w:rsidRDefault="00040ADE" w:rsidP="00040ADE">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C0418" w:rsidRPr="00F57A3B" w:rsidRDefault="007C0418">
      <w:pPr>
        <w:rPr>
          <w:rFonts w:ascii="Arial" w:hAnsi="Arial" w:cs="Arial"/>
        </w:rPr>
      </w:pPr>
    </w:p>
    <w:sectPr w:rsidR="007C0418" w:rsidRPr="00F57A3B" w:rsidSect="00D060D6">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347BE" w14:textId="77777777" w:rsidR="00D060D6" w:rsidRDefault="00D060D6" w:rsidP="00F57A3B">
      <w:r>
        <w:separator/>
      </w:r>
    </w:p>
  </w:endnote>
  <w:endnote w:type="continuationSeparator" w:id="0">
    <w:p w14:paraId="542E2A67" w14:textId="77777777" w:rsidR="00D060D6" w:rsidRDefault="00D060D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7CC95B" w14:textId="77777777" w:rsidR="00D060D6" w:rsidRDefault="00D060D6" w:rsidP="00F57A3B">
      <w:r>
        <w:separator/>
      </w:r>
    </w:p>
  </w:footnote>
  <w:footnote w:type="continuationSeparator" w:id="0">
    <w:p w14:paraId="1C9D9A55" w14:textId="77777777" w:rsidR="00D060D6" w:rsidRDefault="00D060D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0ADE"/>
    <w:rsid w:val="0006497D"/>
    <w:rsid w:val="00096AC4"/>
    <w:rsid w:val="000F365D"/>
    <w:rsid w:val="00116E71"/>
    <w:rsid w:val="00335779"/>
    <w:rsid w:val="004318B6"/>
    <w:rsid w:val="004A7A57"/>
    <w:rsid w:val="004C71C4"/>
    <w:rsid w:val="00515BC0"/>
    <w:rsid w:val="00541C18"/>
    <w:rsid w:val="00580384"/>
    <w:rsid w:val="0069423E"/>
    <w:rsid w:val="006F5F45"/>
    <w:rsid w:val="007C0418"/>
    <w:rsid w:val="00831ADE"/>
    <w:rsid w:val="00841F25"/>
    <w:rsid w:val="009364D9"/>
    <w:rsid w:val="00A43F5B"/>
    <w:rsid w:val="00A961CD"/>
    <w:rsid w:val="00AD410C"/>
    <w:rsid w:val="00BD19EC"/>
    <w:rsid w:val="00D060D6"/>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lia DIXON</cp:lastModifiedBy>
  <cp:revision>3</cp:revision>
  <dcterms:created xsi:type="dcterms:W3CDTF">2024-01-16T00:06:00Z</dcterms:created>
  <dcterms:modified xsi:type="dcterms:W3CDTF">2024-02-06T04:16:00Z</dcterms:modified>
</cp:coreProperties>
</file>